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3830B" w14:textId="55965E74" w:rsidR="00332F75" w:rsidRPr="00AE5A00" w:rsidRDefault="00C22D7C">
      <w:pPr>
        <w:rPr>
          <w:rFonts w:ascii="Times New Roman" w:hAnsi="Times New Roman" w:cs="Times New Roman"/>
        </w:rPr>
      </w:pPr>
      <w:r w:rsidRPr="00AE5A00">
        <w:rPr>
          <w:rFonts w:ascii="Times New Roman" w:hAnsi="Times New Roman" w:cs="Times New Roman"/>
        </w:rPr>
        <w:t xml:space="preserve">Supplementary </w:t>
      </w:r>
      <w:r w:rsidR="000B72E5" w:rsidRPr="00AE5A00">
        <w:rPr>
          <w:rFonts w:ascii="Times New Roman" w:hAnsi="Times New Roman" w:cs="Times New Roman"/>
        </w:rPr>
        <w:t>Table</w:t>
      </w:r>
      <w:r w:rsidR="00355597" w:rsidRPr="00AE5A00">
        <w:rPr>
          <w:rFonts w:ascii="Times New Roman" w:hAnsi="Times New Roman" w:cs="Times New Roman"/>
        </w:rPr>
        <w:t xml:space="preserve"> </w:t>
      </w:r>
      <w:r w:rsidR="0071289D" w:rsidRPr="00AE5A00">
        <w:rPr>
          <w:rFonts w:ascii="Times New Roman" w:hAnsi="Times New Roman" w:cs="Times New Roman"/>
        </w:rPr>
        <w:t>1</w:t>
      </w:r>
      <w:r w:rsidR="000B72E5" w:rsidRPr="00AE5A00">
        <w:rPr>
          <w:rFonts w:ascii="Times New Roman" w:hAnsi="Times New Roman" w:cs="Times New Roman"/>
        </w:rPr>
        <w:t>. Newcastle</w:t>
      </w:r>
      <w:r w:rsidR="00BD5E41" w:rsidRPr="00AE5A00">
        <w:rPr>
          <w:rFonts w:ascii="Times New Roman" w:hAnsi="Times New Roman" w:cs="Times New Roman"/>
        </w:rPr>
        <w:t xml:space="preserve"> O</w:t>
      </w:r>
      <w:r w:rsidR="000B72E5" w:rsidRPr="00AE5A00">
        <w:rPr>
          <w:rFonts w:ascii="Times New Roman" w:hAnsi="Times New Roman" w:cs="Times New Roman"/>
        </w:rPr>
        <w:t>tta</w:t>
      </w:r>
      <w:r w:rsidR="00BD5E41" w:rsidRPr="00AE5A00">
        <w:rPr>
          <w:rFonts w:ascii="Times New Roman" w:hAnsi="Times New Roman" w:cs="Times New Roman"/>
        </w:rPr>
        <w:t>w</w:t>
      </w:r>
      <w:r w:rsidR="000B72E5" w:rsidRPr="00AE5A00">
        <w:rPr>
          <w:rFonts w:ascii="Times New Roman" w:hAnsi="Times New Roman" w:cs="Times New Roman"/>
        </w:rPr>
        <w:t>a</w:t>
      </w:r>
      <w:r w:rsidR="00BD5E41" w:rsidRPr="00AE5A00">
        <w:rPr>
          <w:rFonts w:ascii="Times New Roman" w:hAnsi="Times New Roman" w:cs="Times New Roman"/>
        </w:rPr>
        <w:t xml:space="preserve"> Quality assessment of individual studies</w:t>
      </w:r>
      <w:r w:rsidR="000B72E5" w:rsidRPr="00AE5A00">
        <w:rPr>
          <w:rFonts w:ascii="Times New Roman" w:hAnsi="Times New Roman" w:cs="Times New Roman"/>
        </w:rPr>
        <w:t xml:space="preserve">. </w:t>
      </w:r>
    </w:p>
    <w:tbl>
      <w:tblPr>
        <w:tblStyle w:val="a3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134"/>
        <w:gridCol w:w="1984"/>
        <w:gridCol w:w="1985"/>
        <w:gridCol w:w="709"/>
        <w:gridCol w:w="1842"/>
        <w:gridCol w:w="1134"/>
        <w:gridCol w:w="993"/>
      </w:tblGrid>
      <w:tr w:rsidR="00A50F7F" w:rsidRPr="00AE5A00" w14:paraId="6AB585F9" w14:textId="77777777" w:rsidTr="00B05971">
        <w:trPr>
          <w:trHeight w:val="392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8A17954" w14:textId="16B1765F" w:rsidR="000C4D7C" w:rsidRPr="00AE5A00" w:rsidRDefault="000C4D7C" w:rsidP="00C772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  <w:r w:rsidR="00DA4428" w:rsidRPr="00AE5A00">
              <w:rPr>
                <w:rFonts w:ascii="Times New Roman" w:hAnsi="Times New Roman" w:cs="Times New Roman"/>
                <w:sz w:val="18"/>
                <w:szCs w:val="18"/>
              </w:rPr>
              <w:t xml:space="preserve">_ 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91F3F8C" w14:textId="1A05703F" w:rsidR="000C4D7C" w:rsidRPr="00AE5A00" w:rsidRDefault="000C4D7C" w:rsidP="00E53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ED5A6D7" w14:textId="59C814F1" w:rsidR="000C4D7C" w:rsidRPr="00AE5A00" w:rsidRDefault="00D02398" w:rsidP="00E53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542C79" w14:textId="44827E1F" w:rsidR="000C4D7C" w:rsidRPr="00AE5A00" w:rsidRDefault="00A50F7F" w:rsidP="00E53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E3B02D0" w14:textId="536E1B41" w:rsidR="000C4D7C" w:rsidRPr="00AE5A00" w:rsidRDefault="000C4D7C" w:rsidP="00E536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A50F7F" w:rsidRPr="00AE5A00" w14:paraId="1A9308B6" w14:textId="77777777" w:rsidTr="00644BFD">
        <w:tc>
          <w:tcPr>
            <w:tcW w:w="1696" w:type="dxa"/>
            <w:vMerge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A7D4F1E" w14:textId="37F3D824" w:rsidR="000C4D7C" w:rsidRPr="00AE5A00" w:rsidRDefault="000C4D7C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76075B7C" w14:textId="6542DD44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Representativeness of exposed cohor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134D981D" w14:textId="1EE88903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22D151F3" w14:textId="474620D1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5341A0B5" w14:textId="468E7944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17BF19E5" w14:textId="38306735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cohorts </w:t>
            </w:r>
            <w:proofErr w:type="gramStart"/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on the basis of</w:t>
            </w:r>
            <w:proofErr w:type="gramEnd"/>
            <w:r w:rsidRPr="00AE5A00">
              <w:rPr>
                <w:rFonts w:ascii="Times New Roman" w:hAnsi="Times New Roman" w:cs="Times New Roman"/>
                <w:sz w:val="18"/>
                <w:szCs w:val="18"/>
              </w:rPr>
              <w:t xml:space="preserve"> the design or analys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19512D60" w14:textId="7F774985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5A4684C7" w14:textId="5241B43C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Follow-up long enough for outcomes to occu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5E60BC61" w14:textId="3B8F99DA" w:rsidR="000C4D7C" w:rsidRPr="00AE5A00" w:rsidRDefault="00A50F7F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left w:w="40" w:type="dxa"/>
              <w:right w:w="40" w:type="dxa"/>
            </w:tcMar>
          </w:tcPr>
          <w:p w14:paraId="4027B945" w14:textId="77777777" w:rsidR="000C4D7C" w:rsidRPr="00AE5A00" w:rsidRDefault="000C4D7C" w:rsidP="000C4D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817" w:rsidRPr="00AE5A00" w14:paraId="56F21145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6C4F4BAC" w14:textId="521B082D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Willis_20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17022A" w14:textId="2DBD9C5D" w:rsidR="00B41817" w:rsidRPr="00AE5A00" w:rsidRDefault="004F3E79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BAE8B0" w14:textId="7C15C439" w:rsidR="00B41817" w:rsidRPr="00AE5A00" w:rsidRDefault="004F3E79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7D8334" w14:textId="5E24698F" w:rsidR="00B41817" w:rsidRPr="00AE5A00" w:rsidRDefault="004F3E79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1F1E82" w14:textId="35F2819F" w:rsidR="00B41817" w:rsidRPr="00AE5A00" w:rsidRDefault="004F3E79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E2390B" w14:textId="65014089" w:rsidR="00B41817" w:rsidRPr="00AE5A00" w:rsidRDefault="004F3E79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B33056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524F2D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B43575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73A79E" w14:textId="671C768D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B41817" w:rsidRPr="00AE5A00" w14:paraId="34255E5B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00AAFC14" w14:textId="72158D12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J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br</w:t>
            </w: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_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953081" w14:textId="13AE7030" w:rsidR="00B41817" w:rsidRPr="00AE5A00" w:rsidRDefault="00352E9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2A946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48A4B" w14:textId="68B5709F" w:rsidR="00B41817" w:rsidRPr="00AE5A00" w:rsidRDefault="00352E9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CA2B00" w14:textId="7D7410CC" w:rsidR="00B41817" w:rsidRPr="00AE5A00" w:rsidRDefault="00352E9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3E06AF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74D9B4" w14:textId="7960DFAA" w:rsidR="00B41817" w:rsidRPr="00AE5A00" w:rsidRDefault="00352E9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4D0A2E9" w14:textId="14717505" w:rsidR="00B41817" w:rsidRPr="00AE5A00" w:rsidRDefault="00352E9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69A4A" w14:textId="0C964F7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59D3F5" w14:textId="49FCE3ED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B41817" w:rsidRPr="00AE5A00" w14:paraId="0D4EC0D0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1F8D58BD" w14:textId="3FD1ECDE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Obeid_20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207E1" w14:textId="40F25FE0" w:rsidR="00B41817" w:rsidRPr="00AE5A00" w:rsidRDefault="008C408D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450593" w14:textId="2D54DA96" w:rsidR="00B41817" w:rsidRPr="00AE5A00" w:rsidRDefault="008C408D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3B324" w14:textId="1E2BC58D" w:rsidR="00B41817" w:rsidRPr="00AE5A00" w:rsidRDefault="008C408D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B2C44A4" w14:textId="2B52678A" w:rsidR="00B41817" w:rsidRPr="00AE5A00" w:rsidRDefault="008C408D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523C3E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DDE952" w14:textId="135AD1B5" w:rsidR="00B41817" w:rsidRPr="00AE5A00" w:rsidRDefault="008C408D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14CBD9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130D2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ED226E" w14:textId="05C0D9BC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B41817" w:rsidRPr="00AE5A00" w14:paraId="69523029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21479FF1" w14:textId="7378C7E7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Weber_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CF92C0" w14:textId="4815F81D" w:rsidR="00B41817" w:rsidRPr="00AE5A00" w:rsidRDefault="00F6328F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3DC46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A4E93B" w14:textId="7099671F" w:rsidR="00B41817" w:rsidRPr="00AE5A00" w:rsidRDefault="00F6328F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294444A" w14:textId="6240F239" w:rsidR="00B41817" w:rsidRPr="00AE5A00" w:rsidRDefault="00F6328F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D0CAC2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34B213" w14:textId="58A237BB" w:rsidR="00B41817" w:rsidRPr="00AE5A00" w:rsidRDefault="00F6328F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A06A4D" w14:textId="4A87D925" w:rsidR="00B41817" w:rsidRPr="00AE5A00" w:rsidRDefault="00F6328F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AFF4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C08243" w14:textId="26A48E41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B41817" w:rsidRPr="00AE5A00" w14:paraId="61BB774A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34F4290B" w14:textId="7B99DF27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jeed_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D75E78" w14:textId="6D46E178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4FE26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AD8E31" w14:textId="02E383E0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34C28D" w14:textId="0066CD6D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18500D" w14:textId="501CEAC1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C3B860" w14:textId="62757BD8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B84F074" w14:textId="2B43C8A7" w:rsidR="00B41817" w:rsidRPr="00AE5A00" w:rsidRDefault="00475423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094C3F" w14:textId="5344B08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BEF4A0" w14:textId="581B6650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B41817" w:rsidRPr="00AE5A00" w14:paraId="53AEE777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1D5F3875" w14:textId="5912CD48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ustin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softHyphen/>
              <w:t>_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059ED8" w14:textId="582213B6" w:rsidR="00B41817" w:rsidRPr="00AE5A00" w:rsidRDefault="007B390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ABA31B" w14:textId="2E5B12F2" w:rsidR="00B41817" w:rsidRPr="00AE5A00" w:rsidRDefault="007B390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9D0618" w14:textId="76F2A1FB" w:rsidR="00B41817" w:rsidRPr="00AE5A00" w:rsidRDefault="007B390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FFA4E7" w14:textId="553D12BE" w:rsidR="00B41817" w:rsidRPr="00AE5A00" w:rsidRDefault="007B390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66181E" w14:textId="2304E6E8" w:rsidR="00B41817" w:rsidRPr="00AE5A00" w:rsidRDefault="007B390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B82DD0" w14:textId="5271F11D" w:rsidR="00B41817" w:rsidRPr="00AE5A00" w:rsidRDefault="003E04A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C24228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70B7D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49DCF8" w14:textId="1553FF32" w:rsidR="00B41817" w:rsidRPr="00AE5A00" w:rsidRDefault="003E04A2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41817" w:rsidRPr="00AE5A00" w14:paraId="0F121E44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7BE939EC" w14:textId="6BBDDC00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Ford_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6014A9" w14:textId="3962A3AE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05700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A7DE8A" w14:textId="3A8C1687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1122BC" w14:textId="2D80189C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6E4E87" w14:textId="0B4FFBD8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C76EC8" w14:textId="6C9BA468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F1AB0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3BD4A3" w14:textId="70F470E3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592CA3" w14:textId="0E8ADD92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B41817" w:rsidRPr="00AE5A00" w14:paraId="1BE61896" w14:textId="77777777" w:rsidTr="00644BFD">
        <w:tc>
          <w:tcPr>
            <w:tcW w:w="1696" w:type="dxa"/>
            <w:tcBorders>
              <w:top w:val="nil"/>
              <w:bottom w:val="nil"/>
            </w:tcBorders>
            <w:tcMar>
              <w:left w:w="51" w:type="dxa"/>
              <w:right w:w="51" w:type="dxa"/>
            </w:tcMar>
            <w:vAlign w:val="center"/>
          </w:tcPr>
          <w:p w14:paraId="667DF387" w14:textId="6DADE11C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osignoli_2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F478A8" w14:textId="182E1298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C58D1D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C36156" w14:textId="2B49138F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79E4E1" w14:textId="263CF356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4E4DE6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0F594F" w14:textId="167D3988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E1DCA2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D9D76B" w14:textId="29FF1202" w:rsidR="00B41817" w:rsidRPr="00AE5A00" w:rsidRDefault="008F08F0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29EFED" w14:textId="0062F02D" w:rsidR="00B41817" w:rsidRPr="00AE5A00" w:rsidRDefault="00A466CC" w:rsidP="00B418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B41817" w:rsidRPr="00AE5A00" w14:paraId="7C650ADF" w14:textId="77777777" w:rsidTr="00644BFD">
        <w:tc>
          <w:tcPr>
            <w:tcW w:w="1696" w:type="dxa"/>
            <w:tcBorders>
              <w:top w:val="nil"/>
            </w:tcBorders>
            <w:tcMar>
              <w:left w:w="51" w:type="dxa"/>
              <w:right w:w="51" w:type="dxa"/>
            </w:tcMar>
            <w:vAlign w:val="center"/>
          </w:tcPr>
          <w:p w14:paraId="2CDEB60D" w14:textId="1B89A068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pruit_2020</w:t>
            </w:r>
          </w:p>
        </w:tc>
        <w:tc>
          <w:tcPr>
            <w:tcW w:w="1276" w:type="dxa"/>
            <w:tcBorders>
              <w:top w:val="nil"/>
            </w:tcBorders>
          </w:tcPr>
          <w:p w14:paraId="121F7255" w14:textId="02059C0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5B71F0D5" w14:textId="59C3E31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D30FFEF" w14:textId="4AEC7D6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nil"/>
            </w:tcBorders>
          </w:tcPr>
          <w:p w14:paraId="1BD74486" w14:textId="310A6F2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</w:tcPr>
          <w:p w14:paraId="2C6C9435" w14:textId="0ABDDE6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5C7E92B0" w14:textId="0958F7B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</w:tcBorders>
          </w:tcPr>
          <w:p w14:paraId="7ECE572E" w14:textId="5309C22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4CF37978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3387D0E1" w14:textId="21C2A71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22411ECD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40930D7E" w14:textId="09DB89A1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Mardani_2020</w:t>
            </w:r>
          </w:p>
        </w:tc>
        <w:tc>
          <w:tcPr>
            <w:tcW w:w="1276" w:type="dxa"/>
          </w:tcPr>
          <w:p w14:paraId="4A1DB436" w14:textId="4AC9854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09745CB" w14:textId="386A76F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765D7634" w14:textId="26B7F2F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A8C93A9" w14:textId="6761991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E09B473" w14:textId="263A371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55C9BEF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CD6F8EA" w14:textId="2260F26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E1801B9" w14:textId="04A4431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A06F272" w14:textId="6717958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3B1907FB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2286FC31" w14:textId="463BA2C8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Maakaron_2020</w:t>
            </w:r>
          </w:p>
        </w:tc>
        <w:tc>
          <w:tcPr>
            <w:tcW w:w="1276" w:type="dxa"/>
          </w:tcPr>
          <w:p w14:paraId="462E084D" w14:textId="79F09DA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F015D1E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5E3E5D" w14:textId="300B8F0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48B3002" w14:textId="4807350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</w:tcPr>
          <w:p w14:paraId="3ABD755F" w14:textId="78574BE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4CA3A4" w14:textId="152DA11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442E9428" w14:textId="578B420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49F6AA9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6FBE19D" w14:textId="0ED0B5F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1943A8AF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363F6B7B" w14:textId="78E09C75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mberge_2020</w:t>
            </w:r>
          </w:p>
        </w:tc>
        <w:tc>
          <w:tcPr>
            <w:tcW w:w="1276" w:type="dxa"/>
          </w:tcPr>
          <w:p w14:paraId="14F8252E" w14:textId="3F1662B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EB71AE0" w14:textId="5C4A995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8EA997" w14:textId="34EA0EC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790CD1C1" w14:textId="58D5C13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BD7D963" w14:textId="42288D4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BBA9F8" w14:textId="41CDDE4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14746471" w14:textId="65F6297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03DF241" w14:textId="28C09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73839215" w14:textId="3C11D8B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089CA2A2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5797AF3D" w14:textId="6214326A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Rahman_2019</w:t>
            </w:r>
          </w:p>
        </w:tc>
        <w:tc>
          <w:tcPr>
            <w:tcW w:w="1276" w:type="dxa"/>
          </w:tcPr>
          <w:p w14:paraId="5228E00A" w14:textId="56C8DA5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527C850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23C4F05" w14:textId="01AB467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EB0683B" w14:textId="22BB8F0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09B6B1D" w14:textId="726D642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568FC8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7AD4581" w14:textId="7E0D202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D5013A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40E7A1B" w14:textId="7503F8F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28DA4395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806CA51" w14:textId="3BDEFC9A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Mullane_2019</w:t>
            </w:r>
          </w:p>
        </w:tc>
        <w:tc>
          <w:tcPr>
            <w:tcW w:w="1276" w:type="dxa"/>
          </w:tcPr>
          <w:p w14:paraId="3B7E1210" w14:textId="596ECD1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14:paraId="6E87D4BD" w14:textId="363CE6C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BF94A32" w14:textId="79FDE4B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5A063F6" w14:textId="1C3BD9A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0527C1B1" w14:textId="1470447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3E574D" w14:textId="5897341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FA80110" w14:textId="31FF0E6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5B3D7F5A" w14:textId="20D84D5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614B96E8" w14:textId="34723F7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0F38B1D7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2775DE5A" w14:textId="748D6F97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Ganetsky_2019</w:t>
            </w:r>
          </w:p>
        </w:tc>
        <w:tc>
          <w:tcPr>
            <w:tcW w:w="1276" w:type="dxa"/>
          </w:tcPr>
          <w:p w14:paraId="60C26F31" w14:textId="726DE2F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E30882A" w14:textId="0D86B77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E4732C" w14:textId="3F19DD1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5233680" w14:textId="0439BE0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</w:tcPr>
          <w:p w14:paraId="72EEAC55" w14:textId="0864906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49561EEE" w14:textId="75EE601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07ED7997" w14:textId="1504267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C5E4343" w14:textId="3BB6FC0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7473E08" w14:textId="1DFAAE0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7</w:t>
            </w:r>
          </w:p>
        </w:tc>
      </w:tr>
      <w:tr w:rsidR="00B41817" w:rsidRPr="00AE5A00" w14:paraId="6A89BD89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E4CAC6C" w14:textId="70FEF747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Clemmons_2019</w:t>
            </w:r>
          </w:p>
        </w:tc>
        <w:tc>
          <w:tcPr>
            <w:tcW w:w="1276" w:type="dxa"/>
          </w:tcPr>
          <w:p w14:paraId="02EB1947" w14:textId="7CA9455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035750A" w14:textId="5E42C99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DD7B59B" w14:textId="433D703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75EFC44" w14:textId="2706C23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200610B" w14:textId="1A63232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397C082" w14:textId="6848646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2FC1091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86138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1A875B8" w14:textId="34F3E41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32CA3B02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61AA4766" w14:textId="00614FB7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Bhutani_2019</w:t>
            </w:r>
          </w:p>
        </w:tc>
        <w:tc>
          <w:tcPr>
            <w:tcW w:w="1276" w:type="dxa"/>
          </w:tcPr>
          <w:p w14:paraId="49609A68" w14:textId="7825B37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A105C61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B4AB7E" w14:textId="5CBA74F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E23A15E" w14:textId="4954FEA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27F26D84" w14:textId="7C5E8B1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09" w:type="dxa"/>
          </w:tcPr>
          <w:p w14:paraId="1A60222E" w14:textId="520B665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750C09E6" w14:textId="5963D67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9E4B42D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5E10F13" w14:textId="7A8E07B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6EF00D10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3FFA8C9" w14:textId="21B40DFB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alamonowicz_2018</w:t>
            </w:r>
          </w:p>
        </w:tc>
        <w:tc>
          <w:tcPr>
            <w:tcW w:w="1276" w:type="dxa"/>
          </w:tcPr>
          <w:p w14:paraId="16CD82E0" w14:textId="44365B6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14:paraId="652289DD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0FCFDA" w14:textId="6627906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EA5E5F6" w14:textId="16DCE02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D7413AA" w14:textId="402E1DB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9233FFF" w14:textId="74B24CA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85AC804" w14:textId="7733AE8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DB82C00" w14:textId="14BC829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2D7CE13B" w14:textId="6ED5335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393982FE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D10892B" w14:textId="13892815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Dubberke_2018</w:t>
            </w:r>
          </w:p>
        </w:tc>
        <w:tc>
          <w:tcPr>
            <w:tcW w:w="1276" w:type="dxa"/>
          </w:tcPr>
          <w:p w14:paraId="3B284450" w14:textId="3637D03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D18AD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BC7B1B9" w14:textId="163B707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06F9BD5C" w14:textId="4FFBAD8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5E219E9" w14:textId="20B3D0E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08CEEB" w14:textId="2D6188E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72F6EDF3" w14:textId="053E0CD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61388A7" w14:textId="11CDEA1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366E2E6F" w14:textId="041F37B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07563E90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8C8B10B" w14:textId="0FD37590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pewokin_2018</w:t>
            </w:r>
          </w:p>
        </w:tc>
        <w:tc>
          <w:tcPr>
            <w:tcW w:w="1276" w:type="dxa"/>
          </w:tcPr>
          <w:p w14:paraId="6E250A6B" w14:textId="271FDA8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E0D99FE" w14:textId="78CB26D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AD96724" w14:textId="0C0E6F6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1567697" w14:textId="4F6C9C0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D1066A1" w14:textId="7F7F6C5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93E1E47" w14:textId="7252FC4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F1C8A4B" w14:textId="2B67098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4F24CDD" w14:textId="566B798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3E7BB086" w14:textId="584D275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5D051973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2A594824" w14:textId="3E51D72D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chuster_2017</w:t>
            </w:r>
          </w:p>
        </w:tc>
        <w:tc>
          <w:tcPr>
            <w:tcW w:w="1276" w:type="dxa"/>
          </w:tcPr>
          <w:p w14:paraId="3FEFF5AC" w14:textId="2149F9A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3B0A42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A96F9E9" w14:textId="2DFB224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CFE35E2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F6621EC" w14:textId="7C45EAB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C3060A2" w14:textId="02E3E7F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6F7F11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0E972E0" w14:textId="12E1FE4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66E8BB96" w14:textId="48F3022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3E65B73F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3A2EC75" w14:textId="64B8A639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ardina_2017</w:t>
            </w:r>
          </w:p>
        </w:tc>
        <w:tc>
          <w:tcPr>
            <w:tcW w:w="1276" w:type="dxa"/>
          </w:tcPr>
          <w:p w14:paraId="61B3C967" w14:textId="165E065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9425AEB" w14:textId="3026BCB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1A6D5CC" w14:textId="59232C7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864A037" w14:textId="356CFB7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7634528" w14:textId="3C41EB4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60EDF2" w14:textId="47EC3E1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1F950B4C" w14:textId="4D17BC4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3DF26C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2E01ED4" w14:textId="22EBF7A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1071B292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2B1F7273" w14:textId="1ACDC07C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Lee_2017</w:t>
            </w:r>
          </w:p>
        </w:tc>
        <w:tc>
          <w:tcPr>
            <w:tcW w:w="1276" w:type="dxa"/>
          </w:tcPr>
          <w:p w14:paraId="6123D782" w14:textId="5827EF2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70F72D7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B5690F" w14:textId="628994D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88C652D" w14:textId="531F334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D124B70" w14:textId="6F9592A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1E4C43A" w14:textId="07F0984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048DC49" w14:textId="4D6BEFF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6378F9F" w14:textId="40E1F2F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C8D9BF5" w14:textId="51876AA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7D7ADF7F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A6CE035" w14:textId="625E1E7A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Lavallee_2017</w:t>
            </w:r>
          </w:p>
        </w:tc>
        <w:tc>
          <w:tcPr>
            <w:tcW w:w="1276" w:type="dxa"/>
          </w:tcPr>
          <w:p w14:paraId="40DE398C" w14:textId="70C22BF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852877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232D95" w14:textId="6CCC171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3D9868B3" w14:textId="7DA9A8E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AF55E04" w14:textId="583662B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2248D3A" w14:textId="6EFEEF5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F4AD8BD" w14:textId="4531314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569AF5D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279616B" w14:textId="53124A2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02B7F1C1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32F90A50" w14:textId="4FC40875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Dubberke_2017</w:t>
            </w:r>
          </w:p>
        </w:tc>
        <w:tc>
          <w:tcPr>
            <w:tcW w:w="1276" w:type="dxa"/>
          </w:tcPr>
          <w:p w14:paraId="55E324F0" w14:textId="641C9E0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60CEF38" w14:textId="0AB8515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941FDA1" w14:textId="23FB861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3ABCB80" w14:textId="0354AA2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0AAC850" w14:textId="7423087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2D38499" w14:textId="7F097D5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5792ABC3" w14:textId="5C16034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0D42AF0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67FFD85" w14:textId="2084ED3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1D2A5ED0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A658D47" w14:textId="2E855E0D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Cannon_2017</w:t>
            </w:r>
          </w:p>
        </w:tc>
        <w:tc>
          <w:tcPr>
            <w:tcW w:w="1276" w:type="dxa"/>
          </w:tcPr>
          <w:p w14:paraId="649A3583" w14:textId="651FB01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B03CB58" w14:textId="0BB44F1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B9C9FE6" w14:textId="1F4BA15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2AF057C" w14:textId="33795AF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F723218" w14:textId="229E85D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F8D0EE" w14:textId="430928A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16743160" w14:textId="5169859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296ED78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20D3E8" w14:textId="518CE32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46A76569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392C4744" w14:textId="4D75E1A1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ldrete_2017</w:t>
            </w:r>
          </w:p>
        </w:tc>
        <w:tc>
          <w:tcPr>
            <w:tcW w:w="1276" w:type="dxa"/>
          </w:tcPr>
          <w:p w14:paraId="4DD33605" w14:textId="194F3E5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ACC2F6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643C7EE" w14:textId="10184F0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159C7CF" w14:textId="0F9C7FD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C531B93" w14:textId="01E0E26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B55CC43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58A1BD4" w14:textId="2B59481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E5A66A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D2148A6" w14:textId="32C0FBD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156AD95C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6A5370DD" w14:textId="3E5DAD36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Mani_2016</w:t>
            </w:r>
          </w:p>
        </w:tc>
        <w:tc>
          <w:tcPr>
            <w:tcW w:w="1276" w:type="dxa"/>
          </w:tcPr>
          <w:p w14:paraId="7B9709B7" w14:textId="4A385EB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C5CB534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BA07251" w14:textId="50C0D7E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154E72F5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D9CD932" w14:textId="1128184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455C36" w14:textId="07D145F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0EF3FA2" w14:textId="19E52BE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056916A7" w14:textId="1B2FF56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2B96AE41" w14:textId="308984C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368CF896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8CC5FFA" w14:textId="2ACAD4A6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Lee_2016</w:t>
            </w:r>
          </w:p>
        </w:tc>
        <w:tc>
          <w:tcPr>
            <w:tcW w:w="1276" w:type="dxa"/>
          </w:tcPr>
          <w:p w14:paraId="775FF34A" w14:textId="404892E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705547F" w14:textId="3B395B6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287544A" w14:textId="2275297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CB99802" w14:textId="1B87716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70991F7" w14:textId="3032CBE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53199B4" w14:textId="27C4502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1AE27AA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88914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B3AB34C" w14:textId="26B87A5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46ABA387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124270FC" w14:textId="424CAA96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Kamboj_2016</w:t>
            </w:r>
          </w:p>
        </w:tc>
        <w:tc>
          <w:tcPr>
            <w:tcW w:w="1276" w:type="dxa"/>
          </w:tcPr>
          <w:p w14:paraId="1B1B7412" w14:textId="58D8AC3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7409ACD" w14:textId="77384B5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7F7028" w14:textId="45AFF78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37FE8586" w14:textId="6AADBA1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A553B19" w14:textId="658FD0E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2C90A9E" w14:textId="0E07D4E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5A935C1" w14:textId="594E817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677FE562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08FCA40" w14:textId="24F43AB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54A61825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06A9A5F" w14:textId="123924DF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Jain_2016</w:t>
            </w:r>
          </w:p>
        </w:tc>
        <w:tc>
          <w:tcPr>
            <w:tcW w:w="1276" w:type="dxa"/>
          </w:tcPr>
          <w:p w14:paraId="7331B92F" w14:textId="303E695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59A332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A9AC1A" w14:textId="57FA168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33C0CC1" w14:textId="2439C9A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1C22182" w14:textId="2A19B1C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F8C2016" w14:textId="0B54DD0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1DB7DE1C" w14:textId="51B138B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31D0A426" w14:textId="36C68E1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2C3626B0" w14:textId="487D8AF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5C17EA66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58B3BE55" w14:textId="35483376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kahoshi_2016</w:t>
            </w:r>
          </w:p>
        </w:tc>
        <w:tc>
          <w:tcPr>
            <w:tcW w:w="1276" w:type="dxa"/>
          </w:tcPr>
          <w:p w14:paraId="702F3B38" w14:textId="49DBD33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EFFD126" w14:textId="6C577F0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70777BF" w14:textId="73B1633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1489A52B" w14:textId="1143D6D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F9220BC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3FEBC64" w14:textId="78772BB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E8E17F9" w14:textId="655B3E7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C3AAEE2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253DEA7" w14:textId="13493C0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3BF284FC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5BA21F0E" w14:textId="2DEB1567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Agha_2016</w:t>
            </w:r>
          </w:p>
        </w:tc>
        <w:tc>
          <w:tcPr>
            <w:tcW w:w="1276" w:type="dxa"/>
          </w:tcPr>
          <w:p w14:paraId="493F022E" w14:textId="1A58569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143873D" w14:textId="49FDEC5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6A7F18B" w14:textId="2D61970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53EA5F26" w14:textId="13EAFEC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1512618" w14:textId="642A72D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12F5923" w14:textId="7AD3206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107B5535" w14:textId="0E32CC6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6807C4A" w14:textId="108F4A8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6A2D0466" w14:textId="5538B0A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7</w:t>
            </w:r>
          </w:p>
        </w:tc>
      </w:tr>
      <w:tr w:rsidR="00B41817" w:rsidRPr="00AE5A00" w14:paraId="45FE4A83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6E836D91" w14:textId="2EA0DA99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Pilcante_2015</w:t>
            </w:r>
          </w:p>
        </w:tc>
        <w:tc>
          <w:tcPr>
            <w:tcW w:w="1276" w:type="dxa"/>
          </w:tcPr>
          <w:p w14:paraId="26936593" w14:textId="4DD938D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FAC8294" w14:textId="6521794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81A613A" w14:textId="2166F96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4710B27B" w14:textId="067BE2E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669BEC4D" w14:textId="59BD828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6C53B17" w14:textId="5036BB5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5778912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65A763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1D36479" w14:textId="7ADE5A2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2AC64E9F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3E1D2FF8" w14:textId="6BEEF2AD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Gu_2015</w:t>
            </w:r>
          </w:p>
        </w:tc>
        <w:tc>
          <w:tcPr>
            <w:tcW w:w="1276" w:type="dxa"/>
          </w:tcPr>
          <w:p w14:paraId="0AC02AE9" w14:textId="15FC3AE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93AF421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5B45468" w14:textId="086C3FE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216D905" w14:textId="73C5BBA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5" w:type="dxa"/>
          </w:tcPr>
          <w:p w14:paraId="21907A59" w14:textId="0F6076B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EB26087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C2DFDB9" w14:textId="6B4B17F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B6B8483" w14:textId="02B6F6F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16C77B6C" w14:textId="3F354F5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7651F2BD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48EC51B2" w14:textId="48E0C18C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Boyle_2015</w:t>
            </w:r>
          </w:p>
        </w:tc>
        <w:tc>
          <w:tcPr>
            <w:tcW w:w="1276" w:type="dxa"/>
          </w:tcPr>
          <w:p w14:paraId="161CFE2F" w14:textId="3AE4947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1502152" w14:textId="6E20526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A1B353C" w14:textId="6906039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0D60EBE" w14:textId="269261D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F0087F5" w14:textId="4B8531A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26CA270" w14:textId="4FCE6AF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0CA073C3" w14:textId="3CEA98B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285C7D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15098A9" w14:textId="7B31162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5EE98FDE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004DC6C5" w14:textId="1FE44876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Vehreschild_2014</w:t>
            </w:r>
          </w:p>
        </w:tc>
        <w:tc>
          <w:tcPr>
            <w:tcW w:w="1276" w:type="dxa"/>
          </w:tcPr>
          <w:p w14:paraId="09E7FE31" w14:textId="58C1506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40F5686" w14:textId="5F6ACDB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771969" w14:textId="38BE733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2316BCF8" w14:textId="7322C82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A5C3842" w14:textId="7D564F0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EE6FE5C" w14:textId="19C192C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7EB90D13" w14:textId="6CFF508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378345" w14:textId="1F61EBC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3" w:type="dxa"/>
          </w:tcPr>
          <w:p w14:paraId="18B3C12A" w14:textId="252C427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3C4CC433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1DFD3AFC" w14:textId="13BCACD0" w:rsidR="00B41817" w:rsidRPr="00AE5A00" w:rsidRDefault="00B41817" w:rsidP="00B41817">
            <w:pPr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padao_2014</w:t>
            </w:r>
          </w:p>
        </w:tc>
        <w:tc>
          <w:tcPr>
            <w:tcW w:w="1276" w:type="dxa"/>
          </w:tcPr>
          <w:p w14:paraId="2AA52EF1" w14:textId="3229A63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E06A839" w14:textId="151A8D6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704FED" w14:textId="6F203FC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6FB6F9EE" w14:textId="7CE5F14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599F2090" w14:textId="7A45DDE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8B1187E" w14:textId="655F913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4D056DFE" w14:textId="36AE7FD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64598968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9F93658" w14:textId="2DFFB1B8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64A395BD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4156C83A" w14:textId="483E6827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Simojoki_2014</w:t>
            </w:r>
          </w:p>
        </w:tc>
        <w:tc>
          <w:tcPr>
            <w:tcW w:w="1276" w:type="dxa"/>
          </w:tcPr>
          <w:p w14:paraId="3C411B32" w14:textId="0633FB1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14:paraId="28BD1D6A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1E3396" w14:textId="72821802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73ADF7A7" w14:textId="03E001A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7402ACBD" w14:textId="0EF2730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5A9BE3B" w14:textId="1334342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7BF3A2BD" w14:textId="309B62F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CB72D89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A5ACACB" w14:textId="5566CC3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7FB5DDF0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7308EBFD" w14:textId="1D2E69AD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Kinnebrew_2014</w:t>
            </w:r>
          </w:p>
        </w:tc>
        <w:tc>
          <w:tcPr>
            <w:tcW w:w="1276" w:type="dxa"/>
          </w:tcPr>
          <w:p w14:paraId="46C8FAEC" w14:textId="5430A4D4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74F035B" w14:textId="1244BBA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4088D0" w14:textId="7AC344C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4FCD435E" w14:textId="79AB86C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09E42A5" w14:textId="5F487BD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26F7116" w14:textId="5F41FC1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285214DD" w14:textId="71E0090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6FF71AC7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5CB42D8" w14:textId="1AF469A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4051309D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13776C62" w14:textId="1898CC98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Kamboj_2014</w:t>
            </w:r>
          </w:p>
        </w:tc>
        <w:tc>
          <w:tcPr>
            <w:tcW w:w="1276" w:type="dxa"/>
          </w:tcPr>
          <w:p w14:paraId="0CA4AEE6" w14:textId="0170E0D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4D65951" w14:textId="626D58F6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4E2D2EE6" w14:textId="17FAC79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66D096B" w14:textId="0AC6975D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00F1BE0" w14:textId="0615AB0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EAD1739" w14:textId="084F24E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2" w:type="dxa"/>
          </w:tcPr>
          <w:p w14:paraId="4160BE0C" w14:textId="362F44E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3767B21E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02907FC" w14:textId="2D85EB5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  <w:tr w:rsidR="00B41817" w:rsidRPr="00AE5A00" w14:paraId="72FFD312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39973130" w14:textId="38EDA648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Huang_2014</w:t>
            </w:r>
          </w:p>
        </w:tc>
        <w:tc>
          <w:tcPr>
            <w:tcW w:w="1276" w:type="dxa"/>
          </w:tcPr>
          <w:p w14:paraId="4D2C7845" w14:textId="239A2AC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E0EDDE3" w14:textId="1E527C71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6319BE" w14:textId="5D7CBAE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03DF646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C1C20E8" w14:textId="24896D5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E273B6C" w14:textId="5734F73C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521F8197" w14:textId="25FDA78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DBB5227" w14:textId="0F1144CF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364B62E8" w14:textId="05A2EB0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05C21671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4C8141BD" w14:textId="72A551E3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Hosokawa_2014</w:t>
            </w:r>
          </w:p>
        </w:tc>
        <w:tc>
          <w:tcPr>
            <w:tcW w:w="1276" w:type="dxa"/>
          </w:tcPr>
          <w:p w14:paraId="119D761E" w14:textId="440B71B3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</w:tcPr>
          <w:p w14:paraId="60C912B2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DF208A" w14:textId="7298E925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</w:tcPr>
          <w:p w14:paraId="36F01ADC" w14:textId="6F35215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344343C3" w14:textId="745D8D8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38B6184" w14:textId="4734D95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6528B7FA" w14:textId="518352B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6626E668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D6215E5" w14:textId="561F7E1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5</w:t>
            </w:r>
          </w:p>
        </w:tc>
      </w:tr>
      <w:tr w:rsidR="00B41817" w:rsidRPr="00AE5A00" w14:paraId="54C8C76E" w14:textId="77777777" w:rsidTr="00B05971">
        <w:tc>
          <w:tcPr>
            <w:tcW w:w="1696" w:type="dxa"/>
            <w:tcMar>
              <w:left w:w="51" w:type="dxa"/>
              <w:right w:w="51" w:type="dxa"/>
            </w:tcMar>
            <w:vAlign w:val="center"/>
          </w:tcPr>
          <w:p w14:paraId="2D73A77B" w14:textId="4B436740" w:rsidR="00B41817" w:rsidRPr="00AE5A00" w:rsidRDefault="00B41817" w:rsidP="00B41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5A00">
              <w:rPr>
                <w:rFonts w:ascii="Times New Roman" w:hAnsi="Times New Roman" w:cs="Times New Roman"/>
                <w:sz w:val="18"/>
                <w:szCs w:val="18"/>
              </w:rPr>
              <w:t>Bruminhent_2014</w:t>
            </w:r>
          </w:p>
        </w:tc>
        <w:tc>
          <w:tcPr>
            <w:tcW w:w="1276" w:type="dxa"/>
          </w:tcPr>
          <w:p w14:paraId="43B79F54" w14:textId="23947A6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6683048" w14:textId="2EE9006B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16112109" w14:textId="308B10C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</w:tcPr>
          <w:p w14:paraId="2A2D18E2" w14:textId="0F830DAE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</w:tcPr>
          <w:p w14:paraId="1F205BF0" w14:textId="54C1F97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773C4C1" w14:textId="59DA8339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6F4FED49" w14:textId="620FB35A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684F0D2B" w14:textId="77777777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BB90A01" w14:textId="11359060" w:rsidR="00B41817" w:rsidRPr="00AE5A00" w:rsidRDefault="00B41817" w:rsidP="00B41817">
            <w:pPr>
              <w:jc w:val="center"/>
              <w:rPr>
                <w:rFonts w:ascii="Times New Roman" w:hAnsi="Times New Roman" w:cs="Times New Roman"/>
              </w:rPr>
            </w:pPr>
            <w:r w:rsidRPr="00AE5A00">
              <w:rPr>
                <w:rFonts w:ascii="Times New Roman" w:hAnsi="Times New Roman" w:cs="Times New Roman"/>
              </w:rPr>
              <w:t>6</w:t>
            </w:r>
          </w:p>
        </w:tc>
      </w:tr>
    </w:tbl>
    <w:p w14:paraId="5B32E316" w14:textId="60E93821" w:rsidR="000B72E5" w:rsidRPr="00AE5A00" w:rsidRDefault="000B72E5"/>
    <w:p w14:paraId="6E1B24CD" w14:textId="4D686153" w:rsidR="00C707BD" w:rsidRPr="00AE5A00" w:rsidRDefault="00C707BD">
      <w:pPr>
        <w:rPr>
          <w:rFonts w:ascii="Times New Roman" w:hAnsi="Times New Roman" w:cs="Times New Roman"/>
        </w:rPr>
      </w:pPr>
      <w:r w:rsidRPr="00AE5A00">
        <w:rPr>
          <w:rFonts w:ascii="Times New Roman" w:hAnsi="Times New Roman" w:cs="Times New Roman"/>
        </w:rPr>
        <w:t>The concise search term was transplant * AND (</w:t>
      </w:r>
      <w:proofErr w:type="spellStart"/>
      <w:r w:rsidRPr="00AE5A00">
        <w:rPr>
          <w:rFonts w:ascii="Times New Roman" w:hAnsi="Times New Roman" w:cs="Times New Roman"/>
        </w:rPr>
        <w:t>clostrid</w:t>
      </w:r>
      <w:proofErr w:type="spellEnd"/>
      <w:r w:rsidRPr="00AE5A00">
        <w:rPr>
          <w:rFonts w:ascii="Times New Roman" w:hAnsi="Times New Roman" w:cs="Times New Roman"/>
        </w:rPr>
        <w:t xml:space="preserve"> * OR difficile OR infect * OR diarrhea OR [</w:t>
      </w:r>
      <w:r w:rsidRPr="00AE5A00">
        <w:rPr>
          <w:rFonts w:ascii="Times New Roman" w:hAnsi="Times New Roman" w:cs="Times New Roman"/>
          <w:i/>
          <w:iCs/>
        </w:rPr>
        <w:t>clostridium difficile</w:t>
      </w:r>
      <w:r w:rsidRPr="00AE5A00">
        <w:rPr>
          <w:rFonts w:ascii="Times New Roman" w:hAnsi="Times New Roman" w:cs="Times New Roman"/>
        </w:rPr>
        <w:t>] OR [</w:t>
      </w:r>
      <w:r w:rsidRPr="00AE5A00">
        <w:rPr>
          <w:rFonts w:ascii="Times New Roman" w:hAnsi="Times New Roman" w:cs="Times New Roman"/>
          <w:i/>
          <w:iCs/>
        </w:rPr>
        <w:t>pseudomembranous colitis</w:t>
      </w:r>
      <w:r w:rsidRPr="00AE5A00">
        <w:rPr>
          <w:rFonts w:ascii="Times New Roman" w:hAnsi="Times New Roman" w:cs="Times New Roman"/>
        </w:rPr>
        <w:t>]) AND ([stem cell] OR marrow OR chord OR autologous OR allogeneic) refer to the previous systematic reviews</w:t>
      </w:r>
      <w:r w:rsidRPr="00AE5A00">
        <w:rPr>
          <w:rFonts w:ascii="Times New Roman" w:hAnsi="Times New Roman" w:cs="Times New Roman"/>
        </w:rPr>
        <w:fldChar w:fldCharType="begin">
          <w:fldData xml:space="preserve">PEVuZE5vdGU+PENpdGU+PEF1dGhvcj5aYWNoYXJpb3VkYWtpczwvQXV0aG9yPjxZZWFyPjIwMTQ8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=
</w:fldData>
        </w:fldChar>
      </w:r>
      <w:r w:rsidRPr="00AE5A00">
        <w:rPr>
          <w:rFonts w:ascii="Times New Roman" w:hAnsi="Times New Roman" w:cs="Times New Roman"/>
        </w:rPr>
        <w:instrText xml:space="preserve"> ADDIN EN.CITE </w:instrText>
      </w:r>
      <w:r w:rsidRPr="00AE5A00">
        <w:rPr>
          <w:rFonts w:ascii="Times New Roman" w:hAnsi="Times New Roman" w:cs="Times New Roman"/>
        </w:rPr>
        <w:fldChar w:fldCharType="begin">
          <w:fldData xml:space="preserve">PEVuZE5vdGU+PENpdGU+PEF1dGhvcj5aYWNoYXJpb3VkYWtpczwvQXV0aG9yPjxZZWFyPjIwMTQ8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=
</w:fldData>
        </w:fldChar>
      </w:r>
      <w:r w:rsidRPr="00AE5A00">
        <w:rPr>
          <w:rFonts w:ascii="Times New Roman" w:hAnsi="Times New Roman" w:cs="Times New Roman"/>
        </w:rPr>
        <w:instrText xml:space="preserve"> ADDIN EN.CITE.DATA </w:instrText>
      </w:r>
      <w:r w:rsidRPr="00AE5A00">
        <w:rPr>
          <w:rFonts w:ascii="Times New Roman" w:hAnsi="Times New Roman" w:cs="Times New Roman"/>
        </w:rPr>
      </w:r>
      <w:r w:rsidRPr="00AE5A00">
        <w:rPr>
          <w:rFonts w:ascii="Times New Roman" w:hAnsi="Times New Roman" w:cs="Times New Roman"/>
        </w:rPr>
        <w:fldChar w:fldCharType="end"/>
      </w:r>
      <w:r w:rsidRPr="00AE5A00">
        <w:rPr>
          <w:rFonts w:ascii="Times New Roman" w:hAnsi="Times New Roman" w:cs="Times New Roman"/>
        </w:rPr>
      </w:r>
      <w:r w:rsidRPr="00AE5A00">
        <w:rPr>
          <w:rFonts w:ascii="Times New Roman" w:hAnsi="Times New Roman" w:cs="Times New Roman"/>
        </w:rPr>
        <w:fldChar w:fldCharType="separate"/>
      </w:r>
      <w:r w:rsidRPr="00AE5A00">
        <w:rPr>
          <w:rFonts w:ascii="Times New Roman" w:hAnsi="Times New Roman" w:cs="Times New Roman"/>
        </w:rPr>
        <w:t>(Zacharioudakis, Ziakas, and Mylonakis 2014)</w:t>
      </w:r>
      <w:r w:rsidRPr="00AE5A00">
        <w:rPr>
          <w:rFonts w:ascii="Times New Roman" w:hAnsi="Times New Roman" w:cs="Times New Roman"/>
        </w:rPr>
        <w:fldChar w:fldCharType="end"/>
      </w:r>
    </w:p>
    <w:sectPr w:rsidR="00C707BD" w:rsidRPr="00AE5A00" w:rsidSect="00B44C9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12130" w14:textId="77777777" w:rsidR="00054ED3" w:rsidRDefault="00054ED3" w:rsidP="007F5EEE">
      <w:r>
        <w:separator/>
      </w:r>
    </w:p>
  </w:endnote>
  <w:endnote w:type="continuationSeparator" w:id="0">
    <w:p w14:paraId="14D35B49" w14:textId="77777777" w:rsidR="00054ED3" w:rsidRDefault="00054ED3" w:rsidP="007F5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070F6" w14:textId="77777777" w:rsidR="00054ED3" w:rsidRDefault="00054ED3" w:rsidP="007F5EEE">
      <w:r>
        <w:separator/>
      </w:r>
    </w:p>
  </w:footnote>
  <w:footnote w:type="continuationSeparator" w:id="0">
    <w:p w14:paraId="09405DA2" w14:textId="77777777" w:rsidR="00054ED3" w:rsidRDefault="00054ED3" w:rsidP="007F5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B7"/>
    <w:rsid w:val="00042341"/>
    <w:rsid w:val="00054ED3"/>
    <w:rsid w:val="000B72E5"/>
    <w:rsid w:val="000C4D7C"/>
    <w:rsid w:val="001107C5"/>
    <w:rsid w:val="001C5589"/>
    <w:rsid w:val="002A0E07"/>
    <w:rsid w:val="002D1E00"/>
    <w:rsid w:val="00316FEE"/>
    <w:rsid w:val="00332F75"/>
    <w:rsid w:val="00352E97"/>
    <w:rsid w:val="00355597"/>
    <w:rsid w:val="00372EDB"/>
    <w:rsid w:val="003C5A96"/>
    <w:rsid w:val="003E04A2"/>
    <w:rsid w:val="003F7478"/>
    <w:rsid w:val="00454D9F"/>
    <w:rsid w:val="00475423"/>
    <w:rsid w:val="00486AF9"/>
    <w:rsid w:val="004A7C79"/>
    <w:rsid w:val="004F3E79"/>
    <w:rsid w:val="00503923"/>
    <w:rsid w:val="00512FBC"/>
    <w:rsid w:val="00533192"/>
    <w:rsid w:val="00563A14"/>
    <w:rsid w:val="005E519B"/>
    <w:rsid w:val="00614004"/>
    <w:rsid w:val="00635FC5"/>
    <w:rsid w:val="00644BFD"/>
    <w:rsid w:val="0071289D"/>
    <w:rsid w:val="007136F8"/>
    <w:rsid w:val="00762631"/>
    <w:rsid w:val="007B3902"/>
    <w:rsid w:val="007F5EEE"/>
    <w:rsid w:val="00802780"/>
    <w:rsid w:val="00817F15"/>
    <w:rsid w:val="008250FF"/>
    <w:rsid w:val="00874111"/>
    <w:rsid w:val="00884435"/>
    <w:rsid w:val="008C408D"/>
    <w:rsid w:val="008C718F"/>
    <w:rsid w:val="008F08F0"/>
    <w:rsid w:val="008F5AB9"/>
    <w:rsid w:val="00947D4D"/>
    <w:rsid w:val="009D22F1"/>
    <w:rsid w:val="00A23042"/>
    <w:rsid w:val="00A347C5"/>
    <w:rsid w:val="00A466CC"/>
    <w:rsid w:val="00A50F7F"/>
    <w:rsid w:val="00AB6CCB"/>
    <w:rsid w:val="00AD3DF7"/>
    <w:rsid w:val="00AE5A00"/>
    <w:rsid w:val="00B05971"/>
    <w:rsid w:val="00B41817"/>
    <w:rsid w:val="00B44C94"/>
    <w:rsid w:val="00B937F7"/>
    <w:rsid w:val="00BD5E41"/>
    <w:rsid w:val="00C22D7C"/>
    <w:rsid w:val="00C707BD"/>
    <w:rsid w:val="00C7724B"/>
    <w:rsid w:val="00C804DD"/>
    <w:rsid w:val="00C92E01"/>
    <w:rsid w:val="00D02398"/>
    <w:rsid w:val="00D07F81"/>
    <w:rsid w:val="00DA4428"/>
    <w:rsid w:val="00DB4872"/>
    <w:rsid w:val="00E536CA"/>
    <w:rsid w:val="00EA0A62"/>
    <w:rsid w:val="00F071C2"/>
    <w:rsid w:val="00F2213E"/>
    <w:rsid w:val="00F35EA1"/>
    <w:rsid w:val="00F44000"/>
    <w:rsid w:val="00F4719D"/>
    <w:rsid w:val="00F6328F"/>
    <w:rsid w:val="00F64FB7"/>
    <w:rsid w:val="00F90516"/>
    <w:rsid w:val="00FC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7A3A7"/>
  <w15:chartTrackingRefBased/>
  <w15:docId w15:val="{3A89D013-F638-49DF-989B-77BA6CD8C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F5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F5E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F5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F5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莹</dc:creator>
  <cp:keywords/>
  <dc:description/>
  <cp:lastModifiedBy>王清路</cp:lastModifiedBy>
  <cp:revision>62</cp:revision>
  <dcterms:created xsi:type="dcterms:W3CDTF">2021-04-03T08:30:00Z</dcterms:created>
  <dcterms:modified xsi:type="dcterms:W3CDTF">2022-02-04T10:45:00Z</dcterms:modified>
</cp:coreProperties>
</file>